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008CE1" w14:textId="362969D5" w:rsidR="00E54854" w:rsidRDefault="00E54854"/>
    <w:p w14:paraId="6DCDDEE7" w14:textId="77777777" w:rsidR="00E54854" w:rsidRDefault="00E54854"/>
    <w:p w14:paraId="5B105BD3" w14:textId="4D4AA3E2" w:rsidR="00E54854" w:rsidRDefault="00F71B14">
      <w:r>
        <w:t xml:space="preserve">S1. </w:t>
      </w:r>
      <w:r w:rsidR="00E54854">
        <w:t xml:space="preserve">Quality Assessment </w:t>
      </w:r>
    </w:p>
    <w:tbl>
      <w:tblPr>
        <w:tblStyle w:val="LightList"/>
        <w:tblW w:w="5875" w:type="pct"/>
        <w:jc w:val="center"/>
        <w:tblLayout w:type="fixed"/>
        <w:tblLook w:val="0620" w:firstRow="1" w:lastRow="0" w:firstColumn="0" w:lastColumn="0" w:noHBand="1" w:noVBand="1"/>
      </w:tblPr>
      <w:tblGrid>
        <w:gridCol w:w="2079"/>
        <w:gridCol w:w="618"/>
        <w:gridCol w:w="457"/>
        <w:gridCol w:w="535"/>
        <w:gridCol w:w="567"/>
        <w:gridCol w:w="1697"/>
        <w:gridCol w:w="559"/>
        <w:gridCol w:w="531"/>
        <w:gridCol w:w="538"/>
        <w:gridCol w:w="1346"/>
        <w:gridCol w:w="1655"/>
      </w:tblGrid>
      <w:tr w:rsidR="00865388" w:rsidRPr="00F71B14" w14:paraId="72B9E018" w14:textId="77777777" w:rsidTr="009671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9"/>
          <w:jc w:val="center"/>
        </w:trPr>
        <w:tc>
          <w:tcPr>
            <w:tcW w:w="982" w:type="pct"/>
          </w:tcPr>
          <w:p w14:paraId="1D9FA4DE" w14:textId="12A03DF7" w:rsidR="00E54854" w:rsidRPr="00F71B14" w:rsidRDefault="00F71B14" w:rsidP="00F71B14">
            <w:pPr>
              <w:jc w:val="center"/>
              <w:rPr>
                <w:rFonts w:asciiTheme="majorBidi" w:hAnsiTheme="majorBidi" w:cstheme="majorBidi"/>
              </w:rPr>
            </w:pPr>
            <w:r w:rsidRPr="00F71B14">
              <w:rPr>
                <w:rFonts w:asciiTheme="majorBidi" w:hAnsiTheme="majorBidi" w:cstheme="majorBidi"/>
              </w:rPr>
              <w:t>Author (ref.)</w:t>
            </w:r>
          </w:p>
        </w:tc>
        <w:tc>
          <w:tcPr>
            <w:tcW w:w="1029" w:type="pct"/>
            <w:gridSpan w:val="4"/>
          </w:tcPr>
          <w:p w14:paraId="6248753B" w14:textId="77777777" w:rsidR="00E54854" w:rsidRDefault="00F71B14" w:rsidP="00F71B14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F71B14">
              <w:rPr>
                <w:rFonts w:asciiTheme="majorBidi" w:hAnsiTheme="majorBidi" w:cstheme="majorBidi"/>
              </w:rPr>
              <w:t>Selection</w:t>
            </w:r>
          </w:p>
          <w:p w14:paraId="10848BC1" w14:textId="45D9DB14" w:rsidR="00865388" w:rsidRPr="00F71B14" w:rsidRDefault="00865388" w:rsidP="00F71B1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       2       3        4</w:t>
            </w:r>
          </w:p>
        </w:tc>
        <w:tc>
          <w:tcPr>
            <w:tcW w:w="802" w:type="pct"/>
          </w:tcPr>
          <w:p w14:paraId="47F219F1" w14:textId="15DA62F6" w:rsidR="00E54854" w:rsidRPr="00F71B14" w:rsidRDefault="00F71B14" w:rsidP="00F71B14">
            <w:pPr>
              <w:jc w:val="center"/>
              <w:rPr>
                <w:rFonts w:asciiTheme="majorBidi" w:hAnsiTheme="majorBidi" w:cstheme="majorBidi"/>
              </w:rPr>
            </w:pPr>
            <w:r w:rsidRPr="00F71B14">
              <w:rPr>
                <w:rFonts w:asciiTheme="majorBidi" w:hAnsiTheme="majorBidi" w:cstheme="majorBidi"/>
              </w:rPr>
              <w:t>Comparability</w:t>
            </w:r>
          </w:p>
        </w:tc>
        <w:tc>
          <w:tcPr>
            <w:tcW w:w="769" w:type="pct"/>
            <w:gridSpan w:val="3"/>
          </w:tcPr>
          <w:p w14:paraId="3F8AE1BA" w14:textId="77777777" w:rsidR="00E54854" w:rsidRDefault="00F71B14" w:rsidP="00F71B14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F71B14">
              <w:rPr>
                <w:rFonts w:asciiTheme="majorBidi" w:hAnsiTheme="majorBidi" w:cstheme="majorBidi"/>
              </w:rPr>
              <w:t>Outcome</w:t>
            </w:r>
          </w:p>
          <w:p w14:paraId="2DDA208C" w14:textId="7005195F" w:rsidR="00865388" w:rsidRPr="00F71B14" w:rsidRDefault="00865388" w:rsidP="00F71B1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       2        3</w:t>
            </w:r>
          </w:p>
        </w:tc>
        <w:tc>
          <w:tcPr>
            <w:tcW w:w="636" w:type="pct"/>
          </w:tcPr>
          <w:p w14:paraId="241F6737" w14:textId="7F5C8FE5" w:rsidR="00E54854" w:rsidRPr="00F71B14" w:rsidRDefault="00F71B14" w:rsidP="00F71B14">
            <w:pPr>
              <w:jc w:val="center"/>
              <w:rPr>
                <w:rFonts w:asciiTheme="majorBidi" w:hAnsiTheme="majorBidi" w:cstheme="majorBidi"/>
              </w:rPr>
            </w:pPr>
            <w:r w:rsidRPr="00F71B14">
              <w:rPr>
                <w:rFonts w:asciiTheme="majorBidi" w:hAnsiTheme="majorBidi" w:cstheme="majorBidi"/>
              </w:rPr>
              <w:t>Total score</w:t>
            </w:r>
          </w:p>
        </w:tc>
        <w:tc>
          <w:tcPr>
            <w:tcW w:w="782" w:type="pct"/>
          </w:tcPr>
          <w:p w14:paraId="63C75FFA" w14:textId="5E6EAD92" w:rsidR="00E54854" w:rsidRPr="00F71B14" w:rsidRDefault="00F71B14" w:rsidP="00F71B14">
            <w:pPr>
              <w:jc w:val="center"/>
              <w:rPr>
                <w:rFonts w:asciiTheme="majorBidi" w:hAnsiTheme="majorBidi" w:cstheme="majorBidi"/>
              </w:rPr>
            </w:pPr>
            <w:r w:rsidRPr="00F71B14">
              <w:rPr>
                <w:rFonts w:asciiTheme="majorBidi" w:hAnsiTheme="majorBidi" w:cstheme="majorBidi"/>
              </w:rPr>
              <w:t>Total Quality</w:t>
            </w:r>
          </w:p>
        </w:tc>
      </w:tr>
      <w:tr w:rsidR="00E950F0" w:rsidRPr="00F71B14" w14:paraId="2D29D281" w14:textId="77777777" w:rsidTr="00967103">
        <w:trPr>
          <w:trHeight w:val="371"/>
          <w:jc w:val="center"/>
        </w:trPr>
        <w:tc>
          <w:tcPr>
            <w:tcW w:w="982" w:type="pct"/>
          </w:tcPr>
          <w:p w14:paraId="5FD6F699" w14:textId="5C0179D1" w:rsidR="00F71B14" w:rsidRPr="00E950F0" w:rsidRDefault="00B94888">
            <w:pPr>
              <w:rPr>
                <w:rFonts w:asciiTheme="majorBidi" w:hAnsiTheme="majorBidi" w:cstheme="majorBidi"/>
              </w:rPr>
            </w:pPr>
            <w:r w:rsidRPr="00E950F0">
              <w:rPr>
                <w:rFonts w:asciiTheme="majorBidi" w:hAnsiTheme="majorBidi" w:cstheme="majorBidi"/>
              </w:rPr>
              <w:t>Al Hayek et al.</w:t>
            </w:r>
          </w:p>
        </w:tc>
        <w:tc>
          <w:tcPr>
            <w:tcW w:w="292" w:type="pct"/>
          </w:tcPr>
          <w:p w14:paraId="0836086D" w14:textId="5A65F644" w:rsidR="00F71B14" w:rsidRPr="00F71B14" w:rsidRDefault="00F71B14" w:rsidP="00C3391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6" w:type="pct"/>
          </w:tcPr>
          <w:p w14:paraId="1BEDE2B1" w14:textId="39661C1D" w:rsidR="00F71B14" w:rsidRPr="00F71B14" w:rsidRDefault="00F71B14" w:rsidP="00C3391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" w:type="pct"/>
          </w:tcPr>
          <w:p w14:paraId="101E5068" w14:textId="14A5780E" w:rsidR="00F71B14" w:rsidRPr="00F71B14" w:rsidRDefault="00D04864" w:rsidP="00C3391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68" w:type="pct"/>
          </w:tcPr>
          <w:p w14:paraId="54BF2B6A" w14:textId="7A8723A9" w:rsidR="00F71B14" w:rsidRPr="00F71B14" w:rsidRDefault="00F71B14" w:rsidP="00C3391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02" w:type="pct"/>
          </w:tcPr>
          <w:p w14:paraId="44F1678F" w14:textId="2AFB7366" w:rsidR="00F71B14" w:rsidRPr="00F71B14" w:rsidRDefault="00D04864" w:rsidP="00C3391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64" w:type="pct"/>
          </w:tcPr>
          <w:p w14:paraId="2DFC9CB8" w14:textId="5AB79BFE" w:rsidR="00F71B14" w:rsidRPr="00F71B14" w:rsidRDefault="00E950F0" w:rsidP="00C3391A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51" w:type="pct"/>
          </w:tcPr>
          <w:p w14:paraId="4F151516" w14:textId="50E83EF5" w:rsidR="00F71B14" w:rsidRPr="00F71B14" w:rsidRDefault="00E950F0" w:rsidP="00C3391A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54" w:type="pct"/>
          </w:tcPr>
          <w:p w14:paraId="7C1EC1EC" w14:textId="26029147" w:rsidR="00F71B14" w:rsidRPr="00F71B14" w:rsidRDefault="00F71B14" w:rsidP="00C3391A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6" w:type="pct"/>
          </w:tcPr>
          <w:p w14:paraId="430266EE" w14:textId="54DDC336" w:rsidR="00F71B14" w:rsidRPr="00F71B14" w:rsidRDefault="001A1B06" w:rsidP="00C3391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782" w:type="pct"/>
          </w:tcPr>
          <w:p w14:paraId="4E339D64" w14:textId="218496AA" w:rsidR="00F71B14" w:rsidRPr="00F71B14" w:rsidRDefault="00E950F0" w:rsidP="00C3391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atisfactory</w:t>
            </w:r>
          </w:p>
        </w:tc>
      </w:tr>
      <w:tr w:rsidR="00865388" w:rsidRPr="00F71B14" w14:paraId="0CFDD9D8" w14:textId="77777777" w:rsidTr="00967103">
        <w:trPr>
          <w:trHeight w:val="371"/>
          <w:jc w:val="center"/>
        </w:trPr>
        <w:tc>
          <w:tcPr>
            <w:tcW w:w="982" w:type="pct"/>
          </w:tcPr>
          <w:p w14:paraId="0D140A0B" w14:textId="56DB3741" w:rsidR="00F71B14" w:rsidRPr="00E950F0" w:rsidRDefault="00E950F0">
            <w:pPr>
              <w:rPr>
                <w:rFonts w:asciiTheme="majorBidi" w:hAnsiTheme="majorBidi" w:cstheme="majorBidi"/>
              </w:rPr>
            </w:pPr>
            <w:r w:rsidRPr="00E950F0">
              <w:rPr>
                <w:rFonts w:asciiTheme="majorBidi" w:hAnsiTheme="majorBidi" w:cstheme="majorBidi"/>
              </w:rPr>
              <w:t>Elli et al.</w:t>
            </w:r>
          </w:p>
        </w:tc>
        <w:tc>
          <w:tcPr>
            <w:tcW w:w="292" w:type="pct"/>
          </w:tcPr>
          <w:p w14:paraId="54D20330" w14:textId="0449884F" w:rsidR="00F71B14" w:rsidRPr="00F71B14" w:rsidRDefault="00B103D4" w:rsidP="00C3391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16" w:type="pct"/>
          </w:tcPr>
          <w:p w14:paraId="17D13550" w14:textId="2B84EE57" w:rsidR="00F71B14" w:rsidRPr="00F71B14" w:rsidRDefault="00F71B14" w:rsidP="00C3391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" w:type="pct"/>
          </w:tcPr>
          <w:p w14:paraId="4FF6EE9E" w14:textId="77777777" w:rsidR="00F71B14" w:rsidRPr="00F71B14" w:rsidRDefault="00F71B14" w:rsidP="00C3391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8" w:type="pct"/>
          </w:tcPr>
          <w:p w14:paraId="4F2CF1D9" w14:textId="77777777" w:rsidR="00F71B14" w:rsidRPr="00F71B14" w:rsidRDefault="00F71B14" w:rsidP="00C3391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02" w:type="pct"/>
          </w:tcPr>
          <w:p w14:paraId="0A46F27E" w14:textId="5607820C" w:rsidR="00F71B14" w:rsidRPr="00F71B14" w:rsidRDefault="003770D1" w:rsidP="00C3391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264" w:type="pct"/>
          </w:tcPr>
          <w:p w14:paraId="5ED18B63" w14:textId="77777777" w:rsidR="00F71B14" w:rsidRPr="00F71B14" w:rsidRDefault="00F71B14" w:rsidP="00C3391A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1" w:type="pct"/>
          </w:tcPr>
          <w:p w14:paraId="27DD36F9" w14:textId="7914DB2D" w:rsidR="00F71B14" w:rsidRPr="00F71B14" w:rsidRDefault="003770D1" w:rsidP="00C3391A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54" w:type="pct"/>
          </w:tcPr>
          <w:p w14:paraId="6C92B869" w14:textId="77777777" w:rsidR="00F71B14" w:rsidRPr="00F71B14" w:rsidRDefault="00F71B14" w:rsidP="00C3391A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6" w:type="pct"/>
          </w:tcPr>
          <w:p w14:paraId="53B978B3" w14:textId="29697D53" w:rsidR="00F71B14" w:rsidRPr="00F71B14" w:rsidRDefault="00E7227E" w:rsidP="00C3391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782" w:type="pct"/>
          </w:tcPr>
          <w:p w14:paraId="0D583BE1" w14:textId="497497F1" w:rsidR="00F71B14" w:rsidRPr="00F71B14" w:rsidRDefault="003770D1" w:rsidP="00C3391A">
            <w:pPr>
              <w:jc w:val="center"/>
              <w:rPr>
                <w:rFonts w:asciiTheme="majorBidi" w:hAnsiTheme="majorBidi" w:cstheme="majorBidi"/>
              </w:rPr>
            </w:pPr>
            <w:r w:rsidRPr="003770D1">
              <w:rPr>
                <w:rFonts w:asciiTheme="majorBidi" w:hAnsiTheme="majorBidi" w:cstheme="majorBidi"/>
              </w:rPr>
              <w:t>satisfactory</w:t>
            </w:r>
          </w:p>
        </w:tc>
      </w:tr>
      <w:tr w:rsidR="00865388" w:rsidRPr="00F71B14" w14:paraId="23DF82F1" w14:textId="77777777" w:rsidTr="00967103">
        <w:trPr>
          <w:trHeight w:val="371"/>
          <w:jc w:val="center"/>
        </w:trPr>
        <w:tc>
          <w:tcPr>
            <w:tcW w:w="982" w:type="pct"/>
          </w:tcPr>
          <w:p w14:paraId="4459CC50" w14:textId="5EAE1C43" w:rsidR="00F71B14" w:rsidRPr="00F71B14" w:rsidRDefault="00E6344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alcomer et al.</w:t>
            </w:r>
          </w:p>
        </w:tc>
        <w:tc>
          <w:tcPr>
            <w:tcW w:w="292" w:type="pct"/>
          </w:tcPr>
          <w:p w14:paraId="43FFEA23" w14:textId="77777777" w:rsidR="00F71B14" w:rsidRPr="00F71B14" w:rsidRDefault="00F71B14" w:rsidP="00C3391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6" w:type="pct"/>
          </w:tcPr>
          <w:p w14:paraId="4BC608B8" w14:textId="7A91B2AA" w:rsidR="00F71B14" w:rsidRPr="00F71B14" w:rsidRDefault="008F0417" w:rsidP="00C3391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53" w:type="pct"/>
          </w:tcPr>
          <w:p w14:paraId="07496A0B" w14:textId="42801D37" w:rsidR="00F71B14" w:rsidRPr="00F71B14" w:rsidRDefault="008F0417" w:rsidP="00C3391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68" w:type="pct"/>
          </w:tcPr>
          <w:p w14:paraId="2675CA64" w14:textId="77777777" w:rsidR="00F71B14" w:rsidRPr="00F71B14" w:rsidRDefault="00F71B14" w:rsidP="00C3391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02" w:type="pct"/>
          </w:tcPr>
          <w:p w14:paraId="0FE2201E" w14:textId="77777777" w:rsidR="00F71B14" w:rsidRPr="00F71B14" w:rsidRDefault="00F71B14" w:rsidP="00C3391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4" w:type="pct"/>
          </w:tcPr>
          <w:p w14:paraId="70F6E4CE" w14:textId="77777777" w:rsidR="00F71B14" w:rsidRPr="00F71B14" w:rsidRDefault="00F71B14" w:rsidP="00C3391A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1" w:type="pct"/>
          </w:tcPr>
          <w:p w14:paraId="4AB49EBB" w14:textId="77777777" w:rsidR="00F71B14" w:rsidRPr="00F71B14" w:rsidRDefault="00F71B14" w:rsidP="00C3391A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4" w:type="pct"/>
          </w:tcPr>
          <w:p w14:paraId="0E3A5B5B" w14:textId="77777777" w:rsidR="00F71B14" w:rsidRPr="00F71B14" w:rsidRDefault="00F71B14" w:rsidP="00C3391A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6" w:type="pct"/>
          </w:tcPr>
          <w:p w14:paraId="6FCF695A" w14:textId="47EDB1C1" w:rsidR="00F71B14" w:rsidRPr="00F71B14" w:rsidRDefault="008F0417" w:rsidP="00C3391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82" w:type="pct"/>
          </w:tcPr>
          <w:p w14:paraId="0309A3DA" w14:textId="16C7B11A" w:rsidR="00F71B14" w:rsidRPr="00F71B14" w:rsidRDefault="008F0417" w:rsidP="00C3391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n</w:t>
            </w:r>
            <w:r w:rsidRPr="008F0417">
              <w:rPr>
                <w:rFonts w:asciiTheme="majorBidi" w:hAnsiTheme="majorBidi" w:cstheme="majorBidi"/>
              </w:rPr>
              <w:t>satisfactory</w:t>
            </w:r>
          </w:p>
        </w:tc>
      </w:tr>
      <w:tr w:rsidR="00865388" w:rsidRPr="00F71B14" w14:paraId="40E42523" w14:textId="77777777" w:rsidTr="00967103">
        <w:trPr>
          <w:trHeight w:val="371"/>
          <w:jc w:val="center"/>
        </w:trPr>
        <w:tc>
          <w:tcPr>
            <w:tcW w:w="982" w:type="pct"/>
          </w:tcPr>
          <w:p w14:paraId="4131514B" w14:textId="6A3CB629" w:rsidR="00F71B14" w:rsidRPr="00F71B14" w:rsidRDefault="00892C98">
            <w:pPr>
              <w:rPr>
                <w:rFonts w:asciiTheme="majorBidi" w:hAnsiTheme="majorBidi" w:cstheme="majorBidi"/>
              </w:rPr>
            </w:pPr>
            <w:r w:rsidRPr="00892C98">
              <w:rPr>
                <w:rFonts w:asciiTheme="majorBidi" w:hAnsiTheme="majorBidi" w:cstheme="majorBidi"/>
              </w:rPr>
              <w:t>G</w:t>
            </w:r>
            <w:r>
              <w:rPr>
                <w:rFonts w:asciiTheme="majorBidi" w:hAnsiTheme="majorBidi" w:cstheme="majorBidi"/>
              </w:rPr>
              <w:t>asbarrini et al.</w:t>
            </w:r>
          </w:p>
        </w:tc>
        <w:tc>
          <w:tcPr>
            <w:tcW w:w="292" w:type="pct"/>
          </w:tcPr>
          <w:p w14:paraId="1C0889EF" w14:textId="3625310A" w:rsidR="00F71B14" w:rsidRPr="00F71B14" w:rsidRDefault="00892C98" w:rsidP="00C3391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16" w:type="pct"/>
          </w:tcPr>
          <w:p w14:paraId="0EA04794" w14:textId="77777777" w:rsidR="00F71B14" w:rsidRPr="00F71B14" w:rsidRDefault="00F71B14" w:rsidP="00C3391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" w:type="pct"/>
          </w:tcPr>
          <w:p w14:paraId="35E6C39F" w14:textId="4BD726EC" w:rsidR="00F71B14" w:rsidRPr="00F71B14" w:rsidRDefault="00892C98" w:rsidP="00C3391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68" w:type="pct"/>
          </w:tcPr>
          <w:p w14:paraId="70EB6FD8" w14:textId="77777777" w:rsidR="00F71B14" w:rsidRPr="00F71B14" w:rsidRDefault="00F71B14" w:rsidP="00C3391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02" w:type="pct"/>
          </w:tcPr>
          <w:p w14:paraId="132E9D72" w14:textId="17FD00DB" w:rsidR="00F71B14" w:rsidRPr="00F71B14" w:rsidRDefault="00892C98" w:rsidP="00C3391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64" w:type="pct"/>
          </w:tcPr>
          <w:p w14:paraId="7E5AC825" w14:textId="77777777" w:rsidR="00F71B14" w:rsidRPr="00F71B14" w:rsidRDefault="00F71B14" w:rsidP="00C3391A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1" w:type="pct"/>
          </w:tcPr>
          <w:p w14:paraId="7BBD3A4F" w14:textId="75CF50B4" w:rsidR="00F71B14" w:rsidRPr="00F71B14" w:rsidRDefault="00892C98" w:rsidP="00C3391A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54" w:type="pct"/>
          </w:tcPr>
          <w:p w14:paraId="2572E71B" w14:textId="2D581176" w:rsidR="00F71B14" w:rsidRPr="00F71B14" w:rsidRDefault="00892C98" w:rsidP="00C3391A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636" w:type="pct"/>
          </w:tcPr>
          <w:p w14:paraId="4418BAC5" w14:textId="26A2B050" w:rsidR="00F71B14" w:rsidRPr="00F71B14" w:rsidRDefault="00892C98" w:rsidP="00C3391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782" w:type="pct"/>
          </w:tcPr>
          <w:p w14:paraId="03C1E7BE" w14:textId="5995AF7B" w:rsidR="00F71B14" w:rsidRPr="00F71B14" w:rsidRDefault="00892C98" w:rsidP="00C3391A">
            <w:pPr>
              <w:jc w:val="center"/>
              <w:rPr>
                <w:rFonts w:asciiTheme="majorBidi" w:hAnsiTheme="majorBidi" w:cstheme="majorBidi"/>
              </w:rPr>
            </w:pPr>
            <w:r w:rsidRPr="00892C98">
              <w:rPr>
                <w:rFonts w:asciiTheme="majorBidi" w:hAnsiTheme="majorBidi" w:cstheme="majorBidi"/>
              </w:rPr>
              <w:t>satisfactory</w:t>
            </w:r>
          </w:p>
        </w:tc>
      </w:tr>
      <w:tr w:rsidR="00865388" w:rsidRPr="00F71B14" w14:paraId="507CA0E5" w14:textId="77777777" w:rsidTr="00967103">
        <w:trPr>
          <w:trHeight w:val="371"/>
          <w:jc w:val="center"/>
        </w:trPr>
        <w:tc>
          <w:tcPr>
            <w:tcW w:w="982" w:type="pct"/>
          </w:tcPr>
          <w:p w14:paraId="0BDF66AF" w14:textId="0FFAAB6B" w:rsidR="00F71B14" w:rsidRPr="00F71B14" w:rsidRDefault="00506744">
            <w:pPr>
              <w:rPr>
                <w:rFonts w:asciiTheme="majorBidi" w:hAnsiTheme="majorBidi" w:cstheme="majorBidi"/>
              </w:rPr>
            </w:pPr>
            <w:r w:rsidRPr="00506744">
              <w:rPr>
                <w:rFonts w:asciiTheme="majorBidi" w:hAnsiTheme="majorBidi" w:cstheme="majorBidi"/>
              </w:rPr>
              <w:t>Gholam-Mostafaei</w:t>
            </w:r>
            <w:r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292" w:type="pct"/>
          </w:tcPr>
          <w:p w14:paraId="147303E5" w14:textId="1E8EE8D6" w:rsidR="00F71B14" w:rsidRPr="00F71B14" w:rsidRDefault="00506744" w:rsidP="00C3391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16" w:type="pct"/>
          </w:tcPr>
          <w:p w14:paraId="1B692423" w14:textId="77777777" w:rsidR="00F71B14" w:rsidRPr="00F71B14" w:rsidRDefault="00F71B14" w:rsidP="00C3391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" w:type="pct"/>
          </w:tcPr>
          <w:p w14:paraId="2B9C122E" w14:textId="6B871FB9" w:rsidR="00F71B14" w:rsidRPr="00F71B14" w:rsidRDefault="00506744" w:rsidP="00C3391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68" w:type="pct"/>
          </w:tcPr>
          <w:p w14:paraId="1D7242C8" w14:textId="77777777" w:rsidR="00F71B14" w:rsidRPr="00F71B14" w:rsidRDefault="00F71B14" w:rsidP="00C3391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02" w:type="pct"/>
          </w:tcPr>
          <w:p w14:paraId="4378C4DA" w14:textId="525870E9" w:rsidR="00F71B14" w:rsidRPr="00F71B14" w:rsidRDefault="00506744" w:rsidP="00C3391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264" w:type="pct"/>
          </w:tcPr>
          <w:p w14:paraId="0B24C301" w14:textId="77777777" w:rsidR="00F71B14" w:rsidRPr="00F71B14" w:rsidRDefault="00F71B14" w:rsidP="00C3391A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1" w:type="pct"/>
          </w:tcPr>
          <w:p w14:paraId="1C59AEBE" w14:textId="25F07FA6" w:rsidR="00F71B14" w:rsidRPr="00F71B14" w:rsidRDefault="00506744" w:rsidP="00C3391A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54" w:type="pct"/>
          </w:tcPr>
          <w:p w14:paraId="37917D66" w14:textId="165DD774" w:rsidR="00F71B14" w:rsidRPr="00F71B14" w:rsidRDefault="00506744" w:rsidP="00C3391A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636" w:type="pct"/>
          </w:tcPr>
          <w:p w14:paraId="63848BBE" w14:textId="291F2FF2" w:rsidR="00F71B14" w:rsidRPr="00F71B14" w:rsidRDefault="00506744" w:rsidP="00C3391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82" w:type="pct"/>
          </w:tcPr>
          <w:p w14:paraId="6EF1E21F" w14:textId="63AD140E" w:rsidR="00F71B14" w:rsidRPr="00F71B14" w:rsidRDefault="00432854" w:rsidP="00C3391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ood</w:t>
            </w:r>
          </w:p>
        </w:tc>
      </w:tr>
      <w:tr w:rsidR="00865388" w:rsidRPr="00F71B14" w14:paraId="73484299" w14:textId="77777777" w:rsidTr="00967103">
        <w:trPr>
          <w:trHeight w:val="371"/>
          <w:jc w:val="center"/>
        </w:trPr>
        <w:tc>
          <w:tcPr>
            <w:tcW w:w="982" w:type="pct"/>
          </w:tcPr>
          <w:p w14:paraId="4D7B314A" w14:textId="11A8BDE2" w:rsidR="00F71B14" w:rsidRPr="00F71B14" w:rsidRDefault="005A187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okden et al.</w:t>
            </w:r>
          </w:p>
        </w:tc>
        <w:tc>
          <w:tcPr>
            <w:tcW w:w="292" w:type="pct"/>
          </w:tcPr>
          <w:p w14:paraId="0A1EB14A" w14:textId="367170F2" w:rsidR="00F71B14" w:rsidRPr="00F71B14" w:rsidRDefault="00586C44" w:rsidP="00C3391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16" w:type="pct"/>
          </w:tcPr>
          <w:p w14:paraId="56840959" w14:textId="77777777" w:rsidR="00F71B14" w:rsidRPr="00F71B14" w:rsidRDefault="00F71B14" w:rsidP="00C3391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" w:type="pct"/>
          </w:tcPr>
          <w:p w14:paraId="22676E48" w14:textId="3906CFDA" w:rsidR="00F71B14" w:rsidRPr="00F71B14" w:rsidRDefault="00586C44" w:rsidP="00C3391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68" w:type="pct"/>
          </w:tcPr>
          <w:p w14:paraId="74FE768D" w14:textId="77777777" w:rsidR="00F71B14" w:rsidRPr="00F71B14" w:rsidRDefault="00F71B14" w:rsidP="00C3391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02" w:type="pct"/>
          </w:tcPr>
          <w:p w14:paraId="6116FA7A" w14:textId="79C62B58" w:rsidR="00F71B14" w:rsidRPr="00F71B14" w:rsidRDefault="00586C44" w:rsidP="00C3391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264" w:type="pct"/>
          </w:tcPr>
          <w:p w14:paraId="499412E1" w14:textId="77777777" w:rsidR="00F71B14" w:rsidRPr="00F71B14" w:rsidRDefault="00F71B14" w:rsidP="00C3391A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1" w:type="pct"/>
          </w:tcPr>
          <w:p w14:paraId="50A5258B" w14:textId="4279CE0C" w:rsidR="00F71B14" w:rsidRPr="00F71B14" w:rsidRDefault="00586C44" w:rsidP="00C3391A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54" w:type="pct"/>
          </w:tcPr>
          <w:p w14:paraId="6A9E1D3C" w14:textId="77777777" w:rsidR="00F71B14" w:rsidRPr="00F71B14" w:rsidRDefault="00F71B14" w:rsidP="00C3391A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6" w:type="pct"/>
          </w:tcPr>
          <w:p w14:paraId="4ED47B89" w14:textId="55E27E98" w:rsidR="00F71B14" w:rsidRPr="00F71B14" w:rsidRDefault="00586C44" w:rsidP="00C3391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782" w:type="pct"/>
          </w:tcPr>
          <w:p w14:paraId="48941075" w14:textId="724711E6" w:rsidR="00F71B14" w:rsidRPr="00F71B14" w:rsidRDefault="00586C44" w:rsidP="00C3391A">
            <w:pPr>
              <w:jc w:val="center"/>
              <w:rPr>
                <w:rFonts w:asciiTheme="majorBidi" w:hAnsiTheme="majorBidi" w:cstheme="majorBidi"/>
              </w:rPr>
            </w:pPr>
            <w:r w:rsidRPr="00586C44">
              <w:rPr>
                <w:rFonts w:asciiTheme="majorBidi" w:hAnsiTheme="majorBidi" w:cstheme="majorBidi"/>
              </w:rPr>
              <w:t>satisfactory</w:t>
            </w:r>
          </w:p>
        </w:tc>
      </w:tr>
      <w:tr w:rsidR="00865388" w:rsidRPr="00F71B14" w14:paraId="385FD7DA" w14:textId="77777777" w:rsidTr="00967103">
        <w:trPr>
          <w:trHeight w:val="371"/>
          <w:jc w:val="center"/>
        </w:trPr>
        <w:tc>
          <w:tcPr>
            <w:tcW w:w="982" w:type="pct"/>
          </w:tcPr>
          <w:p w14:paraId="05171068" w14:textId="524CEE38" w:rsidR="00F71B14" w:rsidRPr="00F71B14" w:rsidRDefault="00586C4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reco et al.</w:t>
            </w:r>
          </w:p>
        </w:tc>
        <w:tc>
          <w:tcPr>
            <w:tcW w:w="292" w:type="pct"/>
          </w:tcPr>
          <w:p w14:paraId="60DD24CB" w14:textId="6C5BBB26" w:rsidR="00F71B14" w:rsidRPr="00F71B14" w:rsidRDefault="00586C44" w:rsidP="00C3391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16" w:type="pct"/>
          </w:tcPr>
          <w:p w14:paraId="1ED976BC" w14:textId="77777777" w:rsidR="00F71B14" w:rsidRPr="00F71B14" w:rsidRDefault="00F71B14" w:rsidP="00C3391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" w:type="pct"/>
          </w:tcPr>
          <w:p w14:paraId="17ACCEDC" w14:textId="162794B9" w:rsidR="00F71B14" w:rsidRPr="00F71B14" w:rsidRDefault="00586C44" w:rsidP="00C3391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68" w:type="pct"/>
          </w:tcPr>
          <w:p w14:paraId="5B88891D" w14:textId="77777777" w:rsidR="00F71B14" w:rsidRPr="00F71B14" w:rsidRDefault="00F71B14" w:rsidP="00C3391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02" w:type="pct"/>
          </w:tcPr>
          <w:p w14:paraId="20010A69" w14:textId="5C5AF5C5" w:rsidR="00F71B14" w:rsidRPr="00F71B14" w:rsidRDefault="00C3391A" w:rsidP="00C3391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64" w:type="pct"/>
          </w:tcPr>
          <w:p w14:paraId="62F90EB2" w14:textId="77777777" w:rsidR="00F71B14" w:rsidRPr="00F71B14" w:rsidRDefault="00F71B14" w:rsidP="00C3391A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1" w:type="pct"/>
          </w:tcPr>
          <w:p w14:paraId="07B5B77B" w14:textId="28935B03" w:rsidR="00F71B14" w:rsidRPr="00F71B14" w:rsidRDefault="00C3391A" w:rsidP="00C3391A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54" w:type="pct"/>
          </w:tcPr>
          <w:p w14:paraId="614CA3FA" w14:textId="77777777" w:rsidR="00F71B14" w:rsidRPr="00F71B14" w:rsidRDefault="00F71B14" w:rsidP="00C3391A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6" w:type="pct"/>
          </w:tcPr>
          <w:p w14:paraId="543B93CC" w14:textId="381750C4" w:rsidR="00F71B14" w:rsidRPr="00F71B14" w:rsidRDefault="00C3391A" w:rsidP="00C3391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782" w:type="pct"/>
          </w:tcPr>
          <w:p w14:paraId="0CA1DB1E" w14:textId="44DC4C5E" w:rsidR="00F71B14" w:rsidRPr="00F71B14" w:rsidRDefault="00C3391A" w:rsidP="00C3391A">
            <w:pPr>
              <w:jc w:val="center"/>
              <w:rPr>
                <w:rFonts w:asciiTheme="majorBidi" w:hAnsiTheme="majorBidi" w:cstheme="majorBidi"/>
              </w:rPr>
            </w:pPr>
            <w:r w:rsidRPr="00C3391A">
              <w:rPr>
                <w:rFonts w:asciiTheme="majorBidi" w:hAnsiTheme="majorBidi" w:cstheme="majorBidi"/>
              </w:rPr>
              <w:t>satisfactory</w:t>
            </w:r>
          </w:p>
        </w:tc>
      </w:tr>
      <w:tr w:rsidR="00865388" w:rsidRPr="00F71B14" w14:paraId="0B8EC0B1" w14:textId="77777777" w:rsidTr="00967103">
        <w:trPr>
          <w:trHeight w:val="371"/>
          <w:jc w:val="center"/>
        </w:trPr>
        <w:tc>
          <w:tcPr>
            <w:tcW w:w="982" w:type="pct"/>
          </w:tcPr>
          <w:p w14:paraId="4D0FE8F2" w14:textId="60F066B1" w:rsidR="00F71B14" w:rsidRPr="00F71B14" w:rsidRDefault="00C3391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adi et al.</w:t>
            </w:r>
          </w:p>
        </w:tc>
        <w:tc>
          <w:tcPr>
            <w:tcW w:w="292" w:type="pct"/>
          </w:tcPr>
          <w:p w14:paraId="76685843" w14:textId="3383FFDF" w:rsidR="00F71B14" w:rsidRPr="00F71B14" w:rsidRDefault="00D532D8" w:rsidP="0064453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16" w:type="pct"/>
          </w:tcPr>
          <w:p w14:paraId="1C0F0611" w14:textId="69FBE9B9" w:rsidR="00F71B14" w:rsidRPr="00F71B14" w:rsidRDefault="00D532D8" w:rsidP="0064453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53" w:type="pct"/>
          </w:tcPr>
          <w:p w14:paraId="07687A3E" w14:textId="004244A3" w:rsidR="00F71B14" w:rsidRPr="00F71B14" w:rsidRDefault="00D532D8" w:rsidP="0064453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68" w:type="pct"/>
          </w:tcPr>
          <w:p w14:paraId="4E265B9D" w14:textId="77777777" w:rsidR="00F71B14" w:rsidRPr="00F71B14" w:rsidRDefault="00F71B14" w:rsidP="0064453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02" w:type="pct"/>
          </w:tcPr>
          <w:p w14:paraId="30956DA1" w14:textId="585CE7ED" w:rsidR="00F71B14" w:rsidRPr="00F71B14" w:rsidRDefault="00D532D8" w:rsidP="0064453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264" w:type="pct"/>
          </w:tcPr>
          <w:p w14:paraId="6F9B79ED" w14:textId="7F3A6446" w:rsidR="00F71B14" w:rsidRPr="00F71B14" w:rsidRDefault="00D532D8" w:rsidP="0064453F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51" w:type="pct"/>
          </w:tcPr>
          <w:p w14:paraId="3AA15B08" w14:textId="7E25C5A4" w:rsidR="00F71B14" w:rsidRPr="00F71B14" w:rsidRDefault="00D532D8" w:rsidP="0064453F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54" w:type="pct"/>
          </w:tcPr>
          <w:p w14:paraId="5B2E04F7" w14:textId="0A1C1A4B" w:rsidR="00F71B14" w:rsidRPr="00F71B14" w:rsidRDefault="00D532D8" w:rsidP="0064453F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636" w:type="pct"/>
          </w:tcPr>
          <w:p w14:paraId="0F816760" w14:textId="55312AA0" w:rsidR="00F71B14" w:rsidRPr="00F71B14" w:rsidRDefault="00D532D8" w:rsidP="0064453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782" w:type="pct"/>
          </w:tcPr>
          <w:p w14:paraId="72679A13" w14:textId="789DB4E2" w:rsidR="00F71B14" w:rsidRPr="00F71B14" w:rsidRDefault="00D532D8" w:rsidP="0064453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xcellent</w:t>
            </w:r>
          </w:p>
        </w:tc>
      </w:tr>
      <w:tr w:rsidR="00865388" w:rsidRPr="00F71B14" w14:paraId="30A08893" w14:textId="77777777" w:rsidTr="00967103">
        <w:trPr>
          <w:trHeight w:val="371"/>
          <w:jc w:val="center"/>
        </w:trPr>
        <w:tc>
          <w:tcPr>
            <w:tcW w:w="982" w:type="pct"/>
          </w:tcPr>
          <w:p w14:paraId="32B24A5E" w14:textId="5F2B9548" w:rsidR="00F71B14" w:rsidRPr="00F71B14" w:rsidRDefault="00D532D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bsen et al.</w:t>
            </w:r>
          </w:p>
        </w:tc>
        <w:tc>
          <w:tcPr>
            <w:tcW w:w="292" w:type="pct"/>
          </w:tcPr>
          <w:p w14:paraId="7CDBC7DE" w14:textId="5C8BD3E2" w:rsidR="00F71B14" w:rsidRPr="00F71B14" w:rsidRDefault="00C869CE" w:rsidP="0064453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16" w:type="pct"/>
          </w:tcPr>
          <w:p w14:paraId="168F9A0B" w14:textId="7B4C7305" w:rsidR="00F71B14" w:rsidRPr="00F71B14" w:rsidRDefault="00C869CE" w:rsidP="0064453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53" w:type="pct"/>
          </w:tcPr>
          <w:p w14:paraId="1E155E5B" w14:textId="3EE57290" w:rsidR="00F71B14" w:rsidRPr="00F71B14" w:rsidRDefault="00C869CE" w:rsidP="0064453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68" w:type="pct"/>
          </w:tcPr>
          <w:p w14:paraId="34D1920A" w14:textId="0368DFF3" w:rsidR="00F71B14" w:rsidRPr="00F71B14" w:rsidRDefault="00C869CE" w:rsidP="0064453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802" w:type="pct"/>
            <w:tcBorders>
              <w:bottom w:val="nil"/>
            </w:tcBorders>
          </w:tcPr>
          <w:p w14:paraId="66DC6053" w14:textId="69641463" w:rsidR="00F71B14" w:rsidRPr="00F71B14" w:rsidRDefault="00C869CE" w:rsidP="0064453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64" w:type="pct"/>
          </w:tcPr>
          <w:p w14:paraId="2F683010" w14:textId="3F6F1320" w:rsidR="00F71B14" w:rsidRPr="00F71B14" w:rsidRDefault="00C869CE" w:rsidP="0064453F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51" w:type="pct"/>
          </w:tcPr>
          <w:p w14:paraId="4B089C78" w14:textId="233D8174" w:rsidR="00F71B14" w:rsidRPr="00F71B14" w:rsidRDefault="00C869CE" w:rsidP="0064453F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54" w:type="pct"/>
          </w:tcPr>
          <w:p w14:paraId="24678C73" w14:textId="77777777" w:rsidR="00F71B14" w:rsidRPr="00F71B14" w:rsidRDefault="00F71B14" w:rsidP="0064453F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6" w:type="pct"/>
          </w:tcPr>
          <w:p w14:paraId="3383DDFC" w14:textId="099BF5EB" w:rsidR="00F71B14" w:rsidRPr="00F71B14" w:rsidRDefault="00C869CE" w:rsidP="0064453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782" w:type="pct"/>
          </w:tcPr>
          <w:p w14:paraId="64E7EDF4" w14:textId="4DA7F7ED" w:rsidR="00F71B14" w:rsidRPr="00F71B14" w:rsidRDefault="00C869CE" w:rsidP="0064453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ood</w:t>
            </w:r>
          </w:p>
        </w:tc>
      </w:tr>
      <w:tr w:rsidR="00865388" w:rsidRPr="00F71B14" w14:paraId="1391F5F1" w14:textId="77777777" w:rsidTr="00967103">
        <w:trPr>
          <w:trHeight w:val="371"/>
          <w:jc w:val="center"/>
        </w:trPr>
        <w:tc>
          <w:tcPr>
            <w:tcW w:w="982" w:type="pct"/>
          </w:tcPr>
          <w:p w14:paraId="03A470D7" w14:textId="5EBD47D4" w:rsidR="00F71B14" w:rsidRPr="00F71B14" w:rsidRDefault="00621188" w:rsidP="0096710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ebwohl et al.</w:t>
            </w:r>
          </w:p>
        </w:tc>
        <w:tc>
          <w:tcPr>
            <w:tcW w:w="292" w:type="pct"/>
          </w:tcPr>
          <w:p w14:paraId="5689AC97" w14:textId="70E11230" w:rsidR="00F71B14" w:rsidRPr="00F71B14" w:rsidRDefault="00621188" w:rsidP="009671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16" w:type="pct"/>
          </w:tcPr>
          <w:p w14:paraId="7AAF02F0" w14:textId="05839E1F" w:rsidR="00F71B14" w:rsidRPr="00F71B14" w:rsidRDefault="00621188" w:rsidP="009671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53" w:type="pct"/>
          </w:tcPr>
          <w:p w14:paraId="2710A939" w14:textId="2555C748" w:rsidR="00F71B14" w:rsidRPr="00F71B14" w:rsidRDefault="00621188" w:rsidP="009671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68" w:type="pct"/>
          </w:tcPr>
          <w:p w14:paraId="4538C93F" w14:textId="77777777" w:rsidR="00F71B14" w:rsidRPr="00F71B14" w:rsidRDefault="00F71B14" w:rsidP="0096710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02" w:type="pct"/>
            <w:tcBorders>
              <w:top w:val="nil"/>
              <w:bottom w:val="nil"/>
            </w:tcBorders>
          </w:tcPr>
          <w:p w14:paraId="2E8D520D" w14:textId="66CADB96" w:rsidR="00F71B14" w:rsidRPr="00F71B14" w:rsidRDefault="00621188" w:rsidP="009671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64" w:type="pct"/>
          </w:tcPr>
          <w:p w14:paraId="7E91803B" w14:textId="0F56FFCF" w:rsidR="00F71B14" w:rsidRPr="00F71B14" w:rsidRDefault="00621188" w:rsidP="00967103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51" w:type="pct"/>
          </w:tcPr>
          <w:p w14:paraId="2EF14A86" w14:textId="17A05469" w:rsidR="00F71B14" w:rsidRPr="00F71B14" w:rsidRDefault="00621188" w:rsidP="00967103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54" w:type="pct"/>
          </w:tcPr>
          <w:p w14:paraId="79C4D084" w14:textId="7CD2FA10" w:rsidR="00F71B14" w:rsidRPr="00F71B14" w:rsidRDefault="00621188" w:rsidP="00967103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636" w:type="pct"/>
          </w:tcPr>
          <w:p w14:paraId="0E804FFE" w14:textId="44D02150" w:rsidR="00F71B14" w:rsidRPr="00F71B14" w:rsidRDefault="00621188" w:rsidP="009671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782" w:type="pct"/>
          </w:tcPr>
          <w:p w14:paraId="6B897672" w14:textId="11267866" w:rsidR="00F71B14" w:rsidRPr="00F71B14" w:rsidRDefault="00621188" w:rsidP="00967103">
            <w:pPr>
              <w:jc w:val="center"/>
              <w:rPr>
                <w:rFonts w:asciiTheme="majorBidi" w:hAnsiTheme="majorBidi" w:cstheme="majorBidi"/>
              </w:rPr>
            </w:pPr>
            <w:r w:rsidRPr="00621188">
              <w:rPr>
                <w:rFonts w:asciiTheme="majorBidi" w:hAnsiTheme="majorBidi" w:cstheme="majorBidi"/>
              </w:rPr>
              <w:t>Good</w:t>
            </w:r>
          </w:p>
        </w:tc>
      </w:tr>
      <w:tr w:rsidR="00865388" w:rsidRPr="00F71B14" w14:paraId="02C6B1D8" w14:textId="77777777" w:rsidTr="00967103">
        <w:trPr>
          <w:trHeight w:val="371"/>
          <w:jc w:val="center"/>
        </w:trPr>
        <w:tc>
          <w:tcPr>
            <w:tcW w:w="982" w:type="pct"/>
          </w:tcPr>
          <w:p w14:paraId="0643DFE5" w14:textId="350C5A10" w:rsidR="00F71B14" w:rsidRPr="00F71B14" w:rsidRDefault="00B42B38" w:rsidP="0096710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i et al.</w:t>
            </w:r>
          </w:p>
        </w:tc>
        <w:tc>
          <w:tcPr>
            <w:tcW w:w="292" w:type="pct"/>
          </w:tcPr>
          <w:p w14:paraId="74F118BF" w14:textId="77DEA4FD" w:rsidR="00F71B14" w:rsidRPr="00F71B14" w:rsidRDefault="001A1B06" w:rsidP="009671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16" w:type="pct"/>
          </w:tcPr>
          <w:p w14:paraId="604F5F4E" w14:textId="336C7379" w:rsidR="00F71B14" w:rsidRPr="00F71B14" w:rsidRDefault="001A1B06" w:rsidP="009671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53" w:type="pct"/>
          </w:tcPr>
          <w:p w14:paraId="6008205B" w14:textId="6296C2A5" w:rsidR="00F71B14" w:rsidRPr="00F71B14" w:rsidRDefault="001A1B06" w:rsidP="009671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68" w:type="pct"/>
          </w:tcPr>
          <w:p w14:paraId="32CE27EA" w14:textId="77777777" w:rsidR="00F71B14" w:rsidRPr="00F71B14" w:rsidRDefault="00F71B14" w:rsidP="0096710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02" w:type="pct"/>
            <w:tcBorders>
              <w:top w:val="nil"/>
            </w:tcBorders>
          </w:tcPr>
          <w:p w14:paraId="29DE0238" w14:textId="4CB61E0A" w:rsidR="00F71B14" w:rsidRPr="00F71B14" w:rsidRDefault="001A1B06" w:rsidP="009671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64" w:type="pct"/>
          </w:tcPr>
          <w:p w14:paraId="4507D963" w14:textId="01AB4745" w:rsidR="00F71B14" w:rsidRPr="00F71B14" w:rsidRDefault="001A1B06" w:rsidP="00967103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51" w:type="pct"/>
          </w:tcPr>
          <w:p w14:paraId="592B89E6" w14:textId="22D9C92E" w:rsidR="00F71B14" w:rsidRPr="00F71B14" w:rsidRDefault="001A1B06" w:rsidP="00967103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54" w:type="pct"/>
          </w:tcPr>
          <w:p w14:paraId="76561BB6" w14:textId="1807BC83" w:rsidR="00F71B14" w:rsidRPr="00F71B14" w:rsidRDefault="001A1B06" w:rsidP="00967103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636" w:type="pct"/>
          </w:tcPr>
          <w:p w14:paraId="6072092E" w14:textId="7BD7AD0D" w:rsidR="00F71B14" w:rsidRPr="00F71B14" w:rsidRDefault="001A1B06" w:rsidP="009671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782" w:type="pct"/>
          </w:tcPr>
          <w:p w14:paraId="11D7117D" w14:textId="1B409FEA" w:rsidR="00F71B14" w:rsidRPr="00F71B14" w:rsidRDefault="001A1B06" w:rsidP="00967103">
            <w:pPr>
              <w:jc w:val="center"/>
              <w:rPr>
                <w:rFonts w:asciiTheme="majorBidi" w:hAnsiTheme="majorBidi" w:cstheme="majorBidi"/>
              </w:rPr>
            </w:pPr>
            <w:r w:rsidRPr="001A1B06">
              <w:rPr>
                <w:rFonts w:asciiTheme="majorBidi" w:hAnsiTheme="majorBidi" w:cstheme="majorBidi"/>
              </w:rPr>
              <w:t>Good</w:t>
            </w:r>
          </w:p>
        </w:tc>
      </w:tr>
      <w:tr w:rsidR="00865388" w:rsidRPr="00F71B14" w14:paraId="42A7C76E" w14:textId="77777777" w:rsidTr="00967103">
        <w:trPr>
          <w:trHeight w:val="371"/>
          <w:jc w:val="center"/>
        </w:trPr>
        <w:tc>
          <w:tcPr>
            <w:tcW w:w="982" w:type="pct"/>
          </w:tcPr>
          <w:p w14:paraId="28AFB0B1" w14:textId="1CDED458" w:rsidR="00F71B14" w:rsidRPr="00F71B14" w:rsidRDefault="00E7227E" w:rsidP="0096710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ehtab et al.</w:t>
            </w:r>
          </w:p>
        </w:tc>
        <w:tc>
          <w:tcPr>
            <w:tcW w:w="292" w:type="pct"/>
          </w:tcPr>
          <w:p w14:paraId="771A36F6" w14:textId="1943907A" w:rsidR="00F71B14" w:rsidRPr="00F71B14" w:rsidRDefault="001A1B06" w:rsidP="009671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16" w:type="pct"/>
          </w:tcPr>
          <w:p w14:paraId="43BB7234" w14:textId="77777777" w:rsidR="00F71B14" w:rsidRPr="00F71B14" w:rsidRDefault="00F71B14" w:rsidP="0096710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" w:type="pct"/>
          </w:tcPr>
          <w:p w14:paraId="09191208" w14:textId="500A6233" w:rsidR="00F71B14" w:rsidRPr="00F71B14" w:rsidRDefault="001A1B06" w:rsidP="009671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68" w:type="pct"/>
          </w:tcPr>
          <w:p w14:paraId="21D567EB" w14:textId="77777777" w:rsidR="00F71B14" w:rsidRPr="00F71B14" w:rsidRDefault="00F71B14" w:rsidP="0096710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02" w:type="pct"/>
          </w:tcPr>
          <w:p w14:paraId="13005FE4" w14:textId="5A96CF93" w:rsidR="00F71B14" w:rsidRPr="00F71B14" w:rsidRDefault="001A1B06" w:rsidP="009671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64" w:type="pct"/>
          </w:tcPr>
          <w:p w14:paraId="106B662D" w14:textId="746E3EB0" w:rsidR="00F71B14" w:rsidRPr="00F71B14" w:rsidRDefault="00E7227E" w:rsidP="00967103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51" w:type="pct"/>
          </w:tcPr>
          <w:p w14:paraId="033B969B" w14:textId="77777777" w:rsidR="00F71B14" w:rsidRPr="00F71B14" w:rsidRDefault="00F71B14" w:rsidP="00967103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4" w:type="pct"/>
          </w:tcPr>
          <w:p w14:paraId="200D6C03" w14:textId="77777777" w:rsidR="00F71B14" w:rsidRPr="00F71B14" w:rsidRDefault="00F71B14" w:rsidP="00967103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6" w:type="pct"/>
          </w:tcPr>
          <w:p w14:paraId="3DF56F4E" w14:textId="4467DF2C" w:rsidR="00F71B14" w:rsidRPr="00F71B14" w:rsidRDefault="00E7227E" w:rsidP="009671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782" w:type="pct"/>
          </w:tcPr>
          <w:p w14:paraId="0BBBE75E" w14:textId="71EB97A2" w:rsidR="00F71B14" w:rsidRPr="00F71B14" w:rsidRDefault="00E7227E" w:rsidP="00967103">
            <w:pPr>
              <w:jc w:val="center"/>
              <w:rPr>
                <w:rFonts w:asciiTheme="majorBidi" w:hAnsiTheme="majorBidi" w:cstheme="majorBidi"/>
              </w:rPr>
            </w:pPr>
            <w:bookmarkStart w:id="0" w:name="_Hlk119711275"/>
            <w:r w:rsidRPr="00E7227E">
              <w:rPr>
                <w:rFonts w:asciiTheme="majorBidi" w:hAnsiTheme="majorBidi" w:cstheme="majorBidi"/>
              </w:rPr>
              <w:t>satisfactory</w:t>
            </w:r>
            <w:bookmarkEnd w:id="0"/>
          </w:p>
        </w:tc>
      </w:tr>
      <w:tr w:rsidR="00865388" w:rsidRPr="00F71B14" w14:paraId="350986BA" w14:textId="77777777" w:rsidTr="00967103">
        <w:trPr>
          <w:trHeight w:val="371"/>
          <w:jc w:val="center"/>
        </w:trPr>
        <w:tc>
          <w:tcPr>
            <w:tcW w:w="982" w:type="pct"/>
          </w:tcPr>
          <w:p w14:paraId="74125141" w14:textId="0C0938BF" w:rsidR="00F71B14" w:rsidRPr="00F71B14" w:rsidRDefault="00387A5F" w:rsidP="00967103">
            <w:pPr>
              <w:rPr>
                <w:rFonts w:asciiTheme="majorBidi" w:hAnsiTheme="majorBidi" w:cstheme="majorBidi"/>
              </w:rPr>
            </w:pPr>
            <w:r w:rsidRPr="00387A5F">
              <w:rPr>
                <w:rFonts w:asciiTheme="majorBidi" w:hAnsiTheme="majorBidi" w:cstheme="majorBidi"/>
              </w:rPr>
              <w:t>M¨oller</w:t>
            </w:r>
            <w:r>
              <w:rPr>
                <w:rFonts w:asciiTheme="majorBidi" w:hAnsiTheme="majorBidi" w:cstheme="majorBidi"/>
              </w:rPr>
              <w:t xml:space="preserve"> et al</w:t>
            </w:r>
          </w:p>
        </w:tc>
        <w:tc>
          <w:tcPr>
            <w:tcW w:w="292" w:type="pct"/>
          </w:tcPr>
          <w:p w14:paraId="7DC43321" w14:textId="58D2B26E" w:rsidR="00F71B14" w:rsidRPr="00F71B14" w:rsidRDefault="00387A5F" w:rsidP="009671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16" w:type="pct"/>
          </w:tcPr>
          <w:p w14:paraId="6AEA7764" w14:textId="77777777" w:rsidR="00F71B14" w:rsidRPr="00F71B14" w:rsidRDefault="00F71B14" w:rsidP="0096710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" w:type="pct"/>
          </w:tcPr>
          <w:p w14:paraId="3FF321A7" w14:textId="261404E6" w:rsidR="00F71B14" w:rsidRPr="00F71B14" w:rsidRDefault="00387A5F" w:rsidP="009671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68" w:type="pct"/>
          </w:tcPr>
          <w:p w14:paraId="6D5ED3EA" w14:textId="77777777" w:rsidR="00F71B14" w:rsidRPr="00F71B14" w:rsidRDefault="00F71B14" w:rsidP="0096710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02" w:type="pct"/>
          </w:tcPr>
          <w:p w14:paraId="69F4A673" w14:textId="690CA459" w:rsidR="00F71B14" w:rsidRPr="00F71B14" w:rsidRDefault="00387A5F" w:rsidP="009671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64" w:type="pct"/>
          </w:tcPr>
          <w:p w14:paraId="69A28016" w14:textId="77777777" w:rsidR="00F71B14" w:rsidRPr="00F71B14" w:rsidRDefault="00F71B14" w:rsidP="00967103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1" w:type="pct"/>
          </w:tcPr>
          <w:p w14:paraId="1A18C4EE" w14:textId="77777777" w:rsidR="00F71B14" w:rsidRPr="00F71B14" w:rsidRDefault="00F71B14" w:rsidP="00967103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4" w:type="pct"/>
          </w:tcPr>
          <w:p w14:paraId="43479861" w14:textId="77777777" w:rsidR="00F71B14" w:rsidRPr="00F71B14" w:rsidRDefault="00F71B14" w:rsidP="00967103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6" w:type="pct"/>
          </w:tcPr>
          <w:p w14:paraId="2CADAABD" w14:textId="2509DE66" w:rsidR="00F71B14" w:rsidRPr="00F71B14" w:rsidRDefault="00387A5F" w:rsidP="009671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782" w:type="pct"/>
          </w:tcPr>
          <w:p w14:paraId="1D7BE4E9" w14:textId="2BC06045" w:rsidR="00F71B14" w:rsidRPr="00F71B14" w:rsidRDefault="00387A5F" w:rsidP="00967103">
            <w:pPr>
              <w:jc w:val="center"/>
              <w:rPr>
                <w:rFonts w:asciiTheme="majorBidi" w:hAnsiTheme="majorBidi" w:cstheme="majorBidi"/>
              </w:rPr>
            </w:pPr>
            <w:r w:rsidRPr="00387A5F">
              <w:rPr>
                <w:rFonts w:asciiTheme="majorBidi" w:hAnsiTheme="majorBidi" w:cstheme="majorBidi"/>
              </w:rPr>
              <w:t>unsatisfactory</w:t>
            </w:r>
          </w:p>
        </w:tc>
      </w:tr>
      <w:tr w:rsidR="00865388" w:rsidRPr="00F71B14" w14:paraId="74173948" w14:textId="77777777" w:rsidTr="00967103">
        <w:trPr>
          <w:trHeight w:val="371"/>
          <w:jc w:val="center"/>
        </w:trPr>
        <w:tc>
          <w:tcPr>
            <w:tcW w:w="982" w:type="pct"/>
          </w:tcPr>
          <w:p w14:paraId="4791F003" w14:textId="3F0DAA8D" w:rsidR="00F71B14" w:rsidRPr="00F71B14" w:rsidRDefault="00387A5F" w:rsidP="00967103">
            <w:pPr>
              <w:rPr>
                <w:rFonts w:asciiTheme="majorBidi" w:hAnsiTheme="majorBidi" w:cstheme="majorBidi"/>
              </w:rPr>
            </w:pPr>
            <w:r w:rsidRPr="00387A5F">
              <w:rPr>
                <w:rFonts w:asciiTheme="majorBidi" w:hAnsiTheme="majorBidi" w:cstheme="majorBidi"/>
              </w:rPr>
              <w:t>Schiepatti</w:t>
            </w:r>
            <w:r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292" w:type="pct"/>
          </w:tcPr>
          <w:p w14:paraId="44B18492" w14:textId="22BD69C7" w:rsidR="00F71B14" w:rsidRPr="00F71B14" w:rsidRDefault="00007B58" w:rsidP="009671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16" w:type="pct"/>
          </w:tcPr>
          <w:p w14:paraId="6937BAF0" w14:textId="578FC00C" w:rsidR="00F71B14" w:rsidRPr="00F71B14" w:rsidRDefault="00007B58" w:rsidP="009671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53" w:type="pct"/>
          </w:tcPr>
          <w:p w14:paraId="1A0B8A97" w14:textId="40C77483" w:rsidR="00F71B14" w:rsidRPr="00F71B14" w:rsidRDefault="00007B58" w:rsidP="009671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68" w:type="pct"/>
          </w:tcPr>
          <w:p w14:paraId="47D090EE" w14:textId="77777777" w:rsidR="00F71B14" w:rsidRPr="00F71B14" w:rsidRDefault="00F71B14" w:rsidP="0096710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02" w:type="pct"/>
          </w:tcPr>
          <w:p w14:paraId="2754DEA4" w14:textId="6E6D7308" w:rsidR="00F71B14" w:rsidRPr="00F71B14" w:rsidRDefault="00007B58" w:rsidP="009671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264" w:type="pct"/>
          </w:tcPr>
          <w:p w14:paraId="7DEE0DCB" w14:textId="77E2E952" w:rsidR="00F71B14" w:rsidRPr="00F71B14" w:rsidRDefault="00007B58" w:rsidP="00967103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51" w:type="pct"/>
          </w:tcPr>
          <w:p w14:paraId="30942B3E" w14:textId="571DF2E3" w:rsidR="00F71B14" w:rsidRPr="00F71B14" w:rsidRDefault="00007B58" w:rsidP="00967103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54" w:type="pct"/>
          </w:tcPr>
          <w:p w14:paraId="3F4BC529" w14:textId="32FBD14C" w:rsidR="00F71B14" w:rsidRPr="00F71B14" w:rsidRDefault="00007B58" w:rsidP="00967103">
            <w:pPr>
              <w:tabs>
                <w:tab w:val="left" w:pos="765"/>
              </w:tabs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636" w:type="pct"/>
          </w:tcPr>
          <w:p w14:paraId="58D7955A" w14:textId="52801576" w:rsidR="00F71B14" w:rsidRPr="00F71B14" w:rsidRDefault="00967103" w:rsidP="009671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782" w:type="pct"/>
          </w:tcPr>
          <w:p w14:paraId="61898744" w14:textId="503FFC30" w:rsidR="00F71B14" w:rsidRPr="00F71B14" w:rsidRDefault="00007B58" w:rsidP="00967103">
            <w:pPr>
              <w:jc w:val="center"/>
              <w:rPr>
                <w:rFonts w:asciiTheme="majorBidi" w:hAnsiTheme="majorBidi" w:cstheme="majorBidi"/>
              </w:rPr>
            </w:pPr>
            <w:r w:rsidRPr="00007B58">
              <w:rPr>
                <w:rFonts w:asciiTheme="majorBidi" w:hAnsiTheme="majorBidi" w:cstheme="majorBidi"/>
              </w:rPr>
              <w:t>excellent</w:t>
            </w:r>
          </w:p>
        </w:tc>
      </w:tr>
    </w:tbl>
    <w:p w14:paraId="38D5FDD2" w14:textId="16C43E64" w:rsidR="00E54854" w:rsidRDefault="00E54854"/>
    <w:p w14:paraId="019A32BC" w14:textId="68C209A4" w:rsidR="00967103" w:rsidRDefault="00967103">
      <w:r>
        <w:t>Scores:</w:t>
      </w:r>
    </w:p>
    <w:p w14:paraId="772E9F7F" w14:textId="5981030D" w:rsidR="00967103" w:rsidRDefault="00967103">
      <w:pPr>
        <w:rPr>
          <w:rFonts w:asciiTheme="majorBidi" w:hAnsiTheme="majorBidi" w:cstheme="majorBidi"/>
        </w:rPr>
      </w:pPr>
      <w:r w:rsidRPr="00967103">
        <w:rPr>
          <w:rFonts w:asciiTheme="majorBidi" w:hAnsiTheme="majorBidi" w:cstheme="majorBidi"/>
        </w:rPr>
        <w:t>E</w:t>
      </w:r>
      <w:r w:rsidRPr="00967103">
        <w:rPr>
          <w:rFonts w:asciiTheme="majorBidi" w:hAnsiTheme="majorBidi" w:cstheme="majorBidi"/>
        </w:rPr>
        <w:t>xcellent</w:t>
      </w:r>
      <w:r>
        <w:rPr>
          <w:rFonts w:asciiTheme="majorBidi" w:hAnsiTheme="majorBidi" w:cstheme="majorBidi"/>
        </w:rPr>
        <w:t>: 8-9 points</w:t>
      </w:r>
    </w:p>
    <w:p w14:paraId="1A353629" w14:textId="3838D420" w:rsidR="00967103" w:rsidRDefault="00967103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Good: 6-7 points</w:t>
      </w:r>
    </w:p>
    <w:p w14:paraId="741FEB78" w14:textId="13936FD0" w:rsidR="00967103" w:rsidRDefault="00967103">
      <w:pPr>
        <w:rPr>
          <w:rFonts w:asciiTheme="majorBidi" w:hAnsiTheme="majorBidi" w:cstheme="majorBidi"/>
        </w:rPr>
      </w:pPr>
      <w:r w:rsidRPr="00967103">
        <w:rPr>
          <w:rFonts w:asciiTheme="majorBidi" w:hAnsiTheme="majorBidi" w:cstheme="majorBidi"/>
        </w:rPr>
        <w:t>S</w:t>
      </w:r>
      <w:r w:rsidRPr="00967103">
        <w:rPr>
          <w:rFonts w:asciiTheme="majorBidi" w:hAnsiTheme="majorBidi" w:cstheme="majorBidi"/>
        </w:rPr>
        <w:t>atisfactory</w:t>
      </w:r>
      <w:r>
        <w:rPr>
          <w:rFonts w:asciiTheme="majorBidi" w:hAnsiTheme="majorBidi" w:cstheme="majorBidi"/>
        </w:rPr>
        <w:t>: 4-5 points</w:t>
      </w:r>
    </w:p>
    <w:p w14:paraId="785430BA" w14:textId="31005093" w:rsidR="00967103" w:rsidRDefault="00967103">
      <w:r w:rsidRPr="00387A5F">
        <w:rPr>
          <w:rFonts w:asciiTheme="majorBidi" w:hAnsiTheme="majorBidi" w:cstheme="majorBidi"/>
        </w:rPr>
        <w:t>U</w:t>
      </w:r>
      <w:r w:rsidRPr="00387A5F">
        <w:rPr>
          <w:rFonts w:asciiTheme="majorBidi" w:hAnsiTheme="majorBidi" w:cstheme="majorBidi"/>
        </w:rPr>
        <w:t>nsatisfactory</w:t>
      </w:r>
      <w:r>
        <w:t>: 0-3 points</w:t>
      </w:r>
    </w:p>
    <w:p w14:paraId="63FB0BCB" w14:textId="77777777" w:rsidR="00967103" w:rsidRDefault="00967103"/>
    <w:sectPr w:rsidR="0096710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C46"/>
    <w:rsid w:val="00007B58"/>
    <w:rsid w:val="001A1B06"/>
    <w:rsid w:val="002302E9"/>
    <w:rsid w:val="002B65A1"/>
    <w:rsid w:val="003770D1"/>
    <w:rsid w:val="00387A5F"/>
    <w:rsid w:val="00432854"/>
    <w:rsid w:val="00506744"/>
    <w:rsid w:val="00586C44"/>
    <w:rsid w:val="005A1875"/>
    <w:rsid w:val="0061577D"/>
    <w:rsid w:val="00621188"/>
    <w:rsid w:val="0064453F"/>
    <w:rsid w:val="006572D9"/>
    <w:rsid w:val="006D595E"/>
    <w:rsid w:val="00865388"/>
    <w:rsid w:val="00892C98"/>
    <w:rsid w:val="008F0417"/>
    <w:rsid w:val="009008AF"/>
    <w:rsid w:val="00967103"/>
    <w:rsid w:val="009D7953"/>
    <w:rsid w:val="00B103D4"/>
    <w:rsid w:val="00B42B38"/>
    <w:rsid w:val="00B94888"/>
    <w:rsid w:val="00BB5663"/>
    <w:rsid w:val="00C3391A"/>
    <w:rsid w:val="00C869CE"/>
    <w:rsid w:val="00CE03DA"/>
    <w:rsid w:val="00D04864"/>
    <w:rsid w:val="00D532D8"/>
    <w:rsid w:val="00E54854"/>
    <w:rsid w:val="00E6344B"/>
    <w:rsid w:val="00E7227E"/>
    <w:rsid w:val="00E950F0"/>
    <w:rsid w:val="00EB6282"/>
    <w:rsid w:val="00F71B14"/>
    <w:rsid w:val="00F97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01013"/>
  <w15:chartTrackingRefBased/>
  <w15:docId w15:val="{A26BD556-19E5-4944-BEE8-9826E713F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72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E54854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F71B1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5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sa AM</dc:creator>
  <cp:keywords/>
  <dc:description/>
  <cp:lastModifiedBy>Parsa AM</cp:lastModifiedBy>
  <cp:revision>10</cp:revision>
  <dcterms:created xsi:type="dcterms:W3CDTF">2022-11-17T14:24:00Z</dcterms:created>
  <dcterms:modified xsi:type="dcterms:W3CDTF">2022-11-18T21:18:00Z</dcterms:modified>
</cp:coreProperties>
</file>